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C4307" w14:textId="3310CFCF" w:rsidR="007B15D6" w:rsidRDefault="007B15D6" w:rsidP="007B15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Pr="00E86A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4C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364702F" w14:textId="4C3DFA2B" w:rsidR="005655A9" w:rsidRPr="005655A9" w:rsidRDefault="001034C9" w:rsidP="007B15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A08">
        <w:rPr>
          <w:rFonts w:ascii="Times New Roman" w:hAnsi="Times New Roman" w:cs="Times New Roman"/>
          <w:sz w:val="24"/>
          <w:szCs w:val="24"/>
        </w:rPr>
        <w:t>Immunofluorescence w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E86A08">
        <w:rPr>
          <w:rFonts w:ascii="Times New Roman" w:hAnsi="Times New Roman" w:cs="Times New Roman"/>
          <w:sz w:val="24"/>
          <w:szCs w:val="24"/>
        </w:rPr>
        <w:t>utilized to analyze the impacts of</w:t>
      </w:r>
      <w:r w:rsidRPr="00E86A08">
        <w:rPr>
          <w:rFonts w:ascii="Times New Roman" w:hAnsi="Times New Roman" w:cs="Times New Roman"/>
          <w:i/>
          <w:iCs/>
          <w:sz w:val="24"/>
          <w:szCs w:val="24"/>
        </w:rPr>
        <w:t xml:space="preserve"> circATRNL1</w:t>
      </w:r>
      <w:r w:rsidRPr="00E86A08">
        <w:rPr>
          <w:rFonts w:ascii="Times New Roman" w:hAnsi="Times New Roman" w:cs="Times New Roman"/>
          <w:sz w:val="24"/>
          <w:szCs w:val="24"/>
        </w:rPr>
        <w:t xml:space="preserve"> overexpression or knockdown on EMT progress in Ishikawa cells. </w:t>
      </w:r>
      <w:r w:rsidRPr="00A9580E">
        <w:rPr>
          <w:rFonts w:ascii="Times New Roman" w:hAnsi="Times New Roman" w:cs="Times New Roman"/>
          <w:sz w:val="24"/>
          <w:szCs w:val="24"/>
        </w:rPr>
        <w:t xml:space="preserve">Photographs were taken at 400× magnification. Scale bars represent 20 </w:t>
      </w:r>
      <w:proofErr w:type="spellStart"/>
      <w:r w:rsidRPr="00A9580E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13FD1E2" w14:textId="77777777" w:rsidR="007B15D6" w:rsidRPr="00E86A08" w:rsidRDefault="007B15D6" w:rsidP="007B15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38E16" w14:textId="77777777" w:rsidR="00194689" w:rsidRDefault="00194689"/>
    <w:sectPr w:rsidR="00194689" w:rsidSect="001A5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D6"/>
    <w:rsid w:val="001034C9"/>
    <w:rsid w:val="00194689"/>
    <w:rsid w:val="001A5C20"/>
    <w:rsid w:val="005655A9"/>
    <w:rsid w:val="007B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D285"/>
  <w15:chartTrackingRefBased/>
  <w15:docId w15:val="{618B09E9-F29F-4EF5-8837-C76A38F0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5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wang</dc:creator>
  <cp:keywords/>
  <dc:description/>
  <cp:lastModifiedBy>dandan wang</cp:lastModifiedBy>
  <cp:revision>3</cp:revision>
  <dcterms:created xsi:type="dcterms:W3CDTF">2020-05-06T13:57:00Z</dcterms:created>
  <dcterms:modified xsi:type="dcterms:W3CDTF">2020-06-11T15:19:00Z</dcterms:modified>
</cp:coreProperties>
</file>